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7E3" w:rsidRPr="006E2C9B" w:rsidRDefault="006E2C9B" w:rsidP="00884D65">
      <w:pPr>
        <w:spacing w:line="400" w:lineRule="exact"/>
        <w:ind w:firstLine="420"/>
        <w:rPr>
          <w:rFonts w:ascii="Times New Roman" w:eastAsia="黑体" w:hAnsi="Times New Roman" w:cs="Times New Roman"/>
          <w:b/>
          <w:sz w:val="24"/>
          <w:szCs w:val="24"/>
        </w:rPr>
      </w:pPr>
      <w:r w:rsidRPr="006E2C9B">
        <w:rPr>
          <w:rFonts w:ascii="Times New Roman" w:eastAsia="黑体" w:hAnsi="Times New Roman" w:cs="Times New Roman"/>
          <w:b/>
          <w:sz w:val="24"/>
          <w:szCs w:val="24"/>
        </w:rPr>
        <w:t>T</w:t>
      </w:r>
      <w:r w:rsidR="00884D65" w:rsidRPr="006E2C9B">
        <w:rPr>
          <w:rFonts w:ascii="Times New Roman" w:eastAsia="黑体" w:hAnsi="Times New Roman" w:cs="Times New Roman"/>
          <w:b/>
          <w:sz w:val="24"/>
          <w:szCs w:val="24"/>
        </w:rPr>
        <w:t xml:space="preserve">able </w:t>
      </w:r>
      <w:r w:rsidRPr="006E2C9B">
        <w:rPr>
          <w:rFonts w:ascii="Times New Roman" w:eastAsia="黑体" w:hAnsi="Times New Roman" w:cs="Times New Roman"/>
          <w:b/>
          <w:sz w:val="24"/>
          <w:szCs w:val="24"/>
        </w:rPr>
        <w:t>S</w:t>
      </w:r>
      <w:r w:rsidR="00884D65" w:rsidRPr="006E2C9B">
        <w:rPr>
          <w:rFonts w:ascii="Times New Roman" w:eastAsia="黑体" w:hAnsi="Times New Roman" w:cs="Times New Roman"/>
          <w:b/>
          <w:sz w:val="24"/>
          <w:szCs w:val="24"/>
        </w:rPr>
        <w:t xml:space="preserve">2 </w:t>
      </w:r>
      <w:proofErr w:type="gramStart"/>
      <w:r w:rsidR="00AE17E3" w:rsidRPr="006E2C9B">
        <w:rPr>
          <w:rFonts w:ascii="Times New Roman" w:eastAsia="黑体" w:hAnsi="Times New Roman" w:cs="Times New Roman"/>
          <w:b/>
          <w:sz w:val="24"/>
          <w:szCs w:val="24"/>
        </w:rPr>
        <w:t>The</w:t>
      </w:r>
      <w:proofErr w:type="gramEnd"/>
      <w:r w:rsidR="00AE17E3" w:rsidRPr="006E2C9B">
        <w:rPr>
          <w:rFonts w:ascii="Times New Roman" w:eastAsia="黑体" w:hAnsi="Times New Roman" w:cs="Times New Roman"/>
          <w:b/>
          <w:sz w:val="24"/>
          <w:szCs w:val="24"/>
        </w:rPr>
        <w:t xml:space="preserve"> primers used in this study</w:t>
      </w:r>
    </w:p>
    <w:p w:rsidR="00AE17E3" w:rsidRPr="00C7113D" w:rsidRDefault="00AE17E3" w:rsidP="00AE17E3">
      <w:pPr>
        <w:spacing w:line="400" w:lineRule="exact"/>
        <w:rPr>
          <w:szCs w:val="21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887"/>
        <w:gridCol w:w="4743"/>
        <w:gridCol w:w="1892"/>
      </w:tblGrid>
      <w:tr w:rsidR="00AE17E3" w:rsidRPr="006E2C9B" w:rsidTr="00884D65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17E3" w:rsidRPr="006E2C9B" w:rsidRDefault="00AE17E3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C9B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17E3" w:rsidRPr="006E2C9B" w:rsidRDefault="00AE17E3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2C9B">
              <w:rPr>
                <w:rFonts w:ascii="Times New Roman" w:hAnsi="Times New Roman" w:cs="Times New Roman"/>
                <w:sz w:val="18"/>
                <w:szCs w:val="18"/>
              </w:rPr>
              <w:t>Sequuence</w:t>
            </w:r>
            <w:proofErr w:type="spellEnd"/>
            <w:r w:rsidRPr="006E2C9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E2C9B">
                <w:rPr>
                  <w:rFonts w:ascii="Times New Roman" w:hAnsi="Times New Roman" w:cs="Times New Roman"/>
                  <w:sz w:val="18"/>
                  <w:szCs w:val="18"/>
                </w:rPr>
                <w:t>5</w:t>
              </w:r>
              <w:proofErr w:type="gramStart"/>
              <w:r w:rsidRPr="006E2C9B">
                <w:rPr>
                  <w:rFonts w:ascii="Times New Roman" w:hAnsi="Times New Roman" w:cs="Times New Roman"/>
                  <w:sz w:val="18"/>
                  <w:szCs w:val="18"/>
                </w:rPr>
                <w:t>’</w:t>
              </w:r>
            </w:smartTag>
            <w:proofErr w:type="gramEnd"/>
            <w:r w:rsidRPr="006E2C9B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E2C9B">
                <w:rPr>
                  <w:rFonts w:ascii="Times New Roman" w:hAnsi="Times New Roman" w:cs="Times New Roman"/>
                  <w:sz w:val="18"/>
                  <w:szCs w:val="18"/>
                </w:rPr>
                <w:t>3</w:t>
              </w:r>
              <w:proofErr w:type="gramStart"/>
              <w:r w:rsidRPr="006E2C9B">
                <w:rPr>
                  <w:rFonts w:ascii="Times New Roman" w:hAnsi="Times New Roman" w:cs="Times New Roman"/>
                  <w:sz w:val="18"/>
                  <w:szCs w:val="18"/>
                </w:rPr>
                <w:t>’</w:t>
              </w:r>
            </w:smartTag>
            <w:proofErr w:type="gramEnd"/>
            <w:r w:rsidRPr="006E2C9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17E3" w:rsidRPr="006E2C9B" w:rsidRDefault="00AE17E3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C9B">
              <w:rPr>
                <w:rFonts w:ascii="Times New Roman" w:hAnsi="Times New Roman" w:cs="Times New Roman"/>
                <w:sz w:val="18"/>
                <w:szCs w:val="18"/>
              </w:rPr>
              <w:t>Restrict enzyme</w:t>
            </w:r>
          </w:p>
        </w:tc>
      </w:tr>
      <w:tr w:rsidR="00AE17E3" w:rsidRPr="006E2C9B" w:rsidTr="00884D65"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:rsidR="00AE17E3" w:rsidRPr="006E2C9B" w:rsidRDefault="00AE17E3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oZ</w:t>
            </w:r>
            <w:proofErr w:type="spellEnd"/>
            <w:r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9729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</w:tcPr>
          <w:p w:rsidR="00AE17E3" w:rsidRPr="006E2C9B" w:rsidRDefault="00AE17E3" w:rsidP="00884D6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</w:t>
            </w:r>
            <w:r w:rsid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TTCG</w:t>
            </w:r>
            <w:r w:rsidR="00884D65"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CCTCTA</w:t>
            </w:r>
            <w:r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CACTTCG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shd w:val="clear" w:color="auto" w:fill="auto"/>
          </w:tcPr>
          <w:p w:rsidR="00AE17E3" w:rsidRPr="006E2C9B" w:rsidRDefault="00AE17E3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B0CBB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coR</w:t>
            </w:r>
            <w:proofErr w:type="spellEnd"/>
            <w:r w:rsidR="002B0CBB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="002B0CB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</w:t>
            </w:r>
          </w:p>
        </w:tc>
      </w:tr>
      <w:tr w:rsidR="00AE17E3" w:rsidRPr="006E2C9B" w:rsidTr="002704B8">
        <w:tc>
          <w:tcPr>
            <w:tcW w:w="2448" w:type="dxa"/>
            <w:shd w:val="clear" w:color="auto" w:fill="auto"/>
          </w:tcPr>
          <w:p w:rsidR="00AE17E3" w:rsidRPr="006E2C9B" w:rsidRDefault="00AE17E3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oZ</w:t>
            </w:r>
            <w:proofErr w:type="spellEnd"/>
            <w:r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442</w:t>
            </w:r>
          </w:p>
        </w:tc>
        <w:tc>
          <w:tcPr>
            <w:tcW w:w="5040" w:type="dxa"/>
            <w:shd w:val="clear" w:color="auto" w:fill="auto"/>
          </w:tcPr>
          <w:p w:rsidR="00AE17E3" w:rsidRPr="006E2C9B" w:rsidRDefault="006E2C9B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GGTACCAGTTGACGGGCACGCTTGGT</w:t>
            </w:r>
            <w:r w:rsidR="00AE17E3"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2423" w:type="dxa"/>
            <w:shd w:val="clear" w:color="auto" w:fill="auto"/>
          </w:tcPr>
          <w:p w:rsidR="00AE17E3" w:rsidRPr="006E2C9B" w:rsidRDefault="002B0CBB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0CBB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zh-CN"/>
              </w:rPr>
              <w:t>K</w:t>
            </w:r>
            <w:r w:rsidR="00AE17E3" w:rsidRPr="002B0CBB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zh-CN"/>
              </w:rPr>
              <w:t>pn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zh-CN"/>
              </w:rPr>
              <w:t xml:space="preserve"> I</w:t>
            </w:r>
          </w:p>
        </w:tc>
      </w:tr>
      <w:tr w:rsidR="00AE17E3" w:rsidRPr="006E2C9B" w:rsidTr="002704B8">
        <w:tc>
          <w:tcPr>
            <w:tcW w:w="2448" w:type="dxa"/>
            <w:shd w:val="clear" w:color="auto" w:fill="auto"/>
          </w:tcPr>
          <w:p w:rsidR="00AE17E3" w:rsidRPr="006E2C9B" w:rsidRDefault="00AE17E3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oZ</w:t>
            </w:r>
            <w:proofErr w:type="spellEnd"/>
            <w:r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518</w:t>
            </w:r>
          </w:p>
        </w:tc>
        <w:tc>
          <w:tcPr>
            <w:tcW w:w="5040" w:type="dxa"/>
            <w:shd w:val="clear" w:color="auto" w:fill="auto"/>
          </w:tcPr>
          <w:p w:rsidR="00AE17E3" w:rsidRPr="006E2C9B" w:rsidRDefault="006E2C9B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</w:t>
            </w:r>
            <w:r w:rsidR="00884D65"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AC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CCTGATG</w:t>
            </w:r>
            <w:r w:rsidR="00AE17E3"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ACGAG</w:t>
            </w:r>
          </w:p>
        </w:tc>
        <w:tc>
          <w:tcPr>
            <w:tcW w:w="2423" w:type="dxa"/>
            <w:shd w:val="clear" w:color="auto" w:fill="auto"/>
          </w:tcPr>
          <w:p w:rsidR="00AE17E3" w:rsidRPr="006E2C9B" w:rsidRDefault="002B0CBB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0CBB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zh-CN"/>
              </w:rPr>
              <w:t>K</w:t>
            </w:r>
            <w:r w:rsidR="00AE17E3" w:rsidRPr="002B0CBB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zh-CN"/>
              </w:rPr>
              <w:t>pn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zh-CN"/>
              </w:rPr>
              <w:t xml:space="preserve"> I</w:t>
            </w:r>
          </w:p>
        </w:tc>
      </w:tr>
      <w:tr w:rsidR="00AE17E3" w:rsidRPr="006E2C9B" w:rsidTr="002704B8">
        <w:tc>
          <w:tcPr>
            <w:tcW w:w="2448" w:type="dxa"/>
            <w:shd w:val="clear" w:color="auto" w:fill="auto"/>
          </w:tcPr>
          <w:p w:rsidR="00AE17E3" w:rsidRPr="006E2C9B" w:rsidRDefault="00AE17E3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oZ</w:t>
            </w:r>
            <w:proofErr w:type="spellEnd"/>
            <w:r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1424</w:t>
            </w:r>
          </w:p>
        </w:tc>
        <w:tc>
          <w:tcPr>
            <w:tcW w:w="5040" w:type="dxa"/>
            <w:shd w:val="clear" w:color="auto" w:fill="auto"/>
          </w:tcPr>
          <w:p w:rsidR="00AE17E3" w:rsidRPr="006E2C9B" w:rsidRDefault="006E2C9B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</w:t>
            </w:r>
            <w:r w:rsidR="00884D65"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T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GCGCATTTTCTTGTAGA</w:t>
            </w:r>
            <w:r w:rsidR="00AE17E3"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2423" w:type="dxa"/>
            <w:shd w:val="clear" w:color="auto" w:fill="auto"/>
          </w:tcPr>
          <w:p w:rsidR="00AE17E3" w:rsidRPr="006E2C9B" w:rsidRDefault="00AE17E3" w:rsidP="002704B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2B0CBB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zh-CN"/>
              </w:rPr>
              <w:t>Hind</w:t>
            </w:r>
            <w:r w:rsidR="002B0CB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zh-CN"/>
              </w:rPr>
              <w:t xml:space="preserve"> III</w:t>
            </w:r>
          </w:p>
        </w:tc>
      </w:tr>
      <w:tr w:rsidR="00AE17E3" w:rsidRPr="006E2C9B" w:rsidTr="002704B8">
        <w:tc>
          <w:tcPr>
            <w:tcW w:w="2448" w:type="dxa"/>
            <w:shd w:val="clear" w:color="auto" w:fill="auto"/>
          </w:tcPr>
          <w:p w:rsidR="00AE17E3" w:rsidRPr="006E2C9B" w:rsidRDefault="00AE17E3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oz</w:t>
            </w:r>
            <w:proofErr w:type="spellEnd"/>
            <w:r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059</w:t>
            </w:r>
          </w:p>
        </w:tc>
        <w:tc>
          <w:tcPr>
            <w:tcW w:w="5040" w:type="dxa"/>
            <w:shd w:val="clear" w:color="auto" w:fill="auto"/>
          </w:tcPr>
          <w:p w:rsidR="00AE17E3" w:rsidRPr="006E2C9B" w:rsidRDefault="006E2C9B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AAGCTTACCTGATCATCAACGACGATTT</w:t>
            </w:r>
            <w:r w:rsidR="00AE17E3"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2423" w:type="dxa"/>
            <w:shd w:val="clear" w:color="auto" w:fill="auto"/>
          </w:tcPr>
          <w:p w:rsidR="00AE17E3" w:rsidRPr="006E2C9B" w:rsidRDefault="00AE17E3" w:rsidP="002704B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2B0CBB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zh-CN"/>
              </w:rPr>
              <w:t>Hind</w:t>
            </w:r>
            <w:r w:rsidR="002B0CBB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zh-CN"/>
              </w:rPr>
              <w:t xml:space="preserve"> </w:t>
            </w:r>
            <w:r w:rsidR="002B0CB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zh-CN"/>
              </w:rPr>
              <w:t>III</w:t>
            </w:r>
          </w:p>
        </w:tc>
      </w:tr>
      <w:tr w:rsidR="00AE17E3" w:rsidRPr="006E2C9B" w:rsidTr="00884D65"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AE17E3" w:rsidRPr="006E2C9B" w:rsidRDefault="00AE17E3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oz</w:t>
            </w:r>
            <w:proofErr w:type="spellEnd"/>
            <w:r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0712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</w:tcPr>
          <w:p w:rsidR="00AE17E3" w:rsidRPr="006E2C9B" w:rsidRDefault="006E2C9B" w:rsidP="002704B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GGTACCGATAAGCGATCGGCGAGGGC</w:t>
            </w:r>
            <w:r w:rsidR="00AE17E3" w:rsidRPr="006E2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</w:tcPr>
          <w:p w:rsidR="00AE17E3" w:rsidRPr="006E2C9B" w:rsidRDefault="00AE17E3" w:rsidP="002704B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2B0CBB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zh-CN"/>
              </w:rPr>
              <w:t>Kpn</w:t>
            </w:r>
            <w:r w:rsidR="002B0CB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zh-CN"/>
              </w:rPr>
              <w:t xml:space="preserve"> I</w:t>
            </w:r>
          </w:p>
        </w:tc>
      </w:tr>
    </w:tbl>
    <w:p w:rsidR="00B8003C" w:rsidRDefault="00B8003C">
      <w:bookmarkStart w:id="0" w:name="_GoBack"/>
      <w:bookmarkEnd w:id="0"/>
    </w:p>
    <w:sectPr w:rsidR="00B80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5D3" w:rsidRDefault="002E55D3" w:rsidP="00884D65">
      <w:r>
        <w:separator/>
      </w:r>
    </w:p>
  </w:endnote>
  <w:endnote w:type="continuationSeparator" w:id="0">
    <w:p w:rsidR="002E55D3" w:rsidRDefault="002E55D3" w:rsidP="00884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5D3" w:rsidRDefault="002E55D3" w:rsidP="00884D65">
      <w:r>
        <w:separator/>
      </w:r>
    </w:p>
  </w:footnote>
  <w:footnote w:type="continuationSeparator" w:id="0">
    <w:p w:rsidR="002E55D3" w:rsidRDefault="002E55D3" w:rsidP="00884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7E3"/>
    <w:rsid w:val="002B0CBB"/>
    <w:rsid w:val="002E55D3"/>
    <w:rsid w:val="005477B9"/>
    <w:rsid w:val="006E2C9B"/>
    <w:rsid w:val="00884D65"/>
    <w:rsid w:val="00AE17E3"/>
    <w:rsid w:val="00B8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D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D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D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明敏</dc:creator>
  <cp:lastModifiedBy>赵明敏</cp:lastModifiedBy>
  <cp:revision>4</cp:revision>
  <dcterms:created xsi:type="dcterms:W3CDTF">2022-11-24T15:18:00Z</dcterms:created>
  <dcterms:modified xsi:type="dcterms:W3CDTF">2022-12-02T12:01:00Z</dcterms:modified>
</cp:coreProperties>
</file>